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6E352" w14:textId="72D80935" w:rsidR="004A78A6" w:rsidRPr="003329BB" w:rsidRDefault="003329BB">
      <w:pPr>
        <w:rPr>
          <w:b/>
          <w:bCs/>
          <w:lang w:val="en-US"/>
        </w:rPr>
      </w:pPr>
      <w:r w:rsidRPr="003329BB">
        <w:rPr>
          <w:b/>
          <w:bCs/>
        </w:rPr>
        <w:t>Assessment and Categorization of Toothbrushing Ability</w:t>
      </w:r>
    </w:p>
    <w:tbl>
      <w:tblPr>
        <w:tblStyle w:val="TableGrid"/>
        <w:tblW w:w="0" w:type="auto"/>
        <w:tblLook w:val="04A0" w:firstRow="1" w:lastRow="0" w:firstColumn="1" w:lastColumn="0" w:noHBand="0" w:noVBand="1"/>
      </w:tblPr>
      <w:tblGrid>
        <w:gridCol w:w="2790"/>
        <w:gridCol w:w="2790"/>
        <w:gridCol w:w="2790"/>
        <w:gridCol w:w="2790"/>
        <w:gridCol w:w="2790"/>
      </w:tblGrid>
      <w:tr w:rsidR="007F3CD6" w:rsidRPr="003329BB" w14:paraId="32C67187" w14:textId="77777777" w:rsidTr="007F3CD6">
        <w:tc>
          <w:tcPr>
            <w:tcW w:w="2790" w:type="dxa"/>
          </w:tcPr>
          <w:p w14:paraId="61544015" w14:textId="2779E930" w:rsidR="007F3CD6" w:rsidRPr="003329BB" w:rsidRDefault="007F3CD6" w:rsidP="00B053FB">
            <w:pPr>
              <w:jc w:val="center"/>
              <w:rPr>
                <w:b/>
                <w:bCs/>
                <w:lang w:val="en-US"/>
              </w:rPr>
            </w:pPr>
            <w:r w:rsidRPr="003329BB">
              <w:rPr>
                <w:b/>
                <w:bCs/>
                <w:lang w:val="en-US"/>
              </w:rPr>
              <w:t>Item</w:t>
            </w:r>
          </w:p>
        </w:tc>
        <w:tc>
          <w:tcPr>
            <w:tcW w:w="2790" w:type="dxa"/>
          </w:tcPr>
          <w:p w14:paraId="782B5771" w14:textId="0E3889EE" w:rsidR="007F3CD6" w:rsidRPr="003329BB" w:rsidRDefault="007F3CD6" w:rsidP="00B053FB">
            <w:pPr>
              <w:jc w:val="center"/>
              <w:rPr>
                <w:b/>
                <w:bCs/>
                <w:lang w:val="en-US"/>
              </w:rPr>
            </w:pPr>
            <w:r w:rsidRPr="003329BB">
              <w:rPr>
                <w:b/>
                <w:bCs/>
                <w:lang w:val="en-US"/>
              </w:rPr>
              <w:t>Definition</w:t>
            </w:r>
          </w:p>
        </w:tc>
        <w:tc>
          <w:tcPr>
            <w:tcW w:w="2790" w:type="dxa"/>
          </w:tcPr>
          <w:p w14:paraId="31C686E2" w14:textId="27288F06" w:rsidR="007F3CD6" w:rsidRPr="003329BB" w:rsidRDefault="00046954" w:rsidP="00B053FB">
            <w:pPr>
              <w:jc w:val="center"/>
              <w:rPr>
                <w:b/>
                <w:bCs/>
                <w:lang w:val="en-US"/>
              </w:rPr>
            </w:pPr>
            <w:r w:rsidRPr="003329BB">
              <w:rPr>
                <w:b/>
                <w:bCs/>
                <w:lang w:val="en-US"/>
              </w:rPr>
              <w:t>Scoring</w:t>
            </w:r>
          </w:p>
        </w:tc>
        <w:tc>
          <w:tcPr>
            <w:tcW w:w="2790" w:type="dxa"/>
          </w:tcPr>
          <w:p w14:paraId="28315742" w14:textId="015F0CF0" w:rsidR="007F3CD6" w:rsidRPr="003329BB" w:rsidRDefault="00046954" w:rsidP="00B053FB">
            <w:pPr>
              <w:jc w:val="center"/>
              <w:rPr>
                <w:b/>
                <w:bCs/>
                <w:lang w:val="en-US"/>
              </w:rPr>
            </w:pPr>
            <w:r w:rsidRPr="003329BB">
              <w:rPr>
                <w:b/>
                <w:bCs/>
                <w:lang w:val="en-US"/>
              </w:rPr>
              <w:t>Assessment</w:t>
            </w:r>
          </w:p>
        </w:tc>
        <w:tc>
          <w:tcPr>
            <w:tcW w:w="2790" w:type="dxa"/>
          </w:tcPr>
          <w:p w14:paraId="07ED3993" w14:textId="3001C08A" w:rsidR="007F3CD6" w:rsidRPr="003329BB" w:rsidRDefault="003329BB" w:rsidP="00B053FB">
            <w:pPr>
              <w:jc w:val="center"/>
              <w:rPr>
                <w:b/>
                <w:bCs/>
                <w:lang w:val="en-US"/>
              </w:rPr>
            </w:pPr>
            <w:r w:rsidRPr="003329BB">
              <w:rPr>
                <w:b/>
                <w:bCs/>
                <w:lang w:val="en-US"/>
              </w:rPr>
              <w:t>Conclusion</w:t>
            </w:r>
          </w:p>
        </w:tc>
      </w:tr>
      <w:tr w:rsidR="00B75F54" w14:paraId="0C6F63DE" w14:textId="77777777" w:rsidTr="007F3CD6">
        <w:tc>
          <w:tcPr>
            <w:tcW w:w="2790" w:type="dxa"/>
          </w:tcPr>
          <w:p w14:paraId="01FE1992" w14:textId="2DAA8184" w:rsidR="00B75F54" w:rsidRDefault="00B75F54">
            <w:pPr>
              <w:rPr>
                <w:lang w:val="en-US"/>
              </w:rPr>
            </w:pPr>
            <w:r>
              <w:rPr>
                <w:lang w:val="en-US"/>
              </w:rPr>
              <w:t>Toothbrushing frequency</w:t>
            </w:r>
          </w:p>
        </w:tc>
        <w:tc>
          <w:tcPr>
            <w:tcW w:w="2790" w:type="dxa"/>
          </w:tcPr>
          <w:p w14:paraId="0C279B22" w14:textId="4AE49F4F" w:rsidR="00B75F54" w:rsidRDefault="00B75F54">
            <w:pPr>
              <w:rPr>
                <w:lang w:val="en-US"/>
              </w:rPr>
            </w:pPr>
            <w:r w:rsidRPr="00AF54A4">
              <w:rPr>
                <w:b/>
                <w:bCs/>
              </w:rPr>
              <w:t>Toothbrushing frequency</w:t>
            </w:r>
            <w:r w:rsidRPr="00AF54A4">
              <w:t xml:space="preserve"> refers to how often a child brushes their teeth within a typical day or </w:t>
            </w:r>
            <w:r>
              <w:t>week.</w:t>
            </w:r>
          </w:p>
        </w:tc>
        <w:tc>
          <w:tcPr>
            <w:tcW w:w="2790" w:type="dxa"/>
          </w:tcPr>
          <w:p w14:paraId="38CBE79D" w14:textId="611896A1" w:rsidR="00B75F54" w:rsidRDefault="00B75F54" w:rsidP="00AF54A4">
            <w:r w:rsidRPr="00AF54A4">
              <w:rPr>
                <w:b/>
                <w:bCs/>
              </w:rPr>
              <w:t>Less than once per day</w:t>
            </w:r>
            <w:r w:rsidRPr="00AF54A4">
              <w:t> (e.g., a few times per week)</w:t>
            </w:r>
            <w:r>
              <w:t xml:space="preserve"> = Score 1</w:t>
            </w:r>
          </w:p>
          <w:p w14:paraId="02B7FD42" w14:textId="588A2F54" w:rsidR="00B75F54" w:rsidRPr="00AF54A4" w:rsidRDefault="00B75F54" w:rsidP="00AF54A4">
            <w:r w:rsidRPr="00AF54A4">
              <w:rPr>
                <w:b/>
                <w:bCs/>
              </w:rPr>
              <w:t>Once per day</w:t>
            </w:r>
            <w:r>
              <w:rPr>
                <w:b/>
                <w:bCs/>
              </w:rPr>
              <w:t xml:space="preserve"> </w:t>
            </w:r>
            <w:r>
              <w:t>= Score 2</w:t>
            </w:r>
          </w:p>
          <w:p w14:paraId="66771775" w14:textId="070CD533" w:rsidR="00B75F54" w:rsidRPr="00AF54A4" w:rsidRDefault="00B75F54">
            <w:r w:rsidRPr="00AF54A4">
              <w:rPr>
                <w:b/>
                <w:bCs/>
              </w:rPr>
              <w:t>Twice or more per day</w:t>
            </w:r>
            <w:r>
              <w:t xml:space="preserve"> = Score 3</w:t>
            </w:r>
          </w:p>
        </w:tc>
        <w:tc>
          <w:tcPr>
            <w:tcW w:w="2790" w:type="dxa"/>
          </w:tcPr>
          <w:p w14:paraId="01CBC581" w14:textId="08846D63" w:rsidR="00B75F54" w:rsidRDefault="00B75F54">
            <w:pPr>
              <w:rPr>
                <w:lang w:val="en-US"/>
              </w:rPr>
            </w:pPr>
            <w:r>
              <w:rPr>
                <w:lang w:val="en-US"/>
              </w:rPr>
              <w:t>Questionnaire</w:t>
            </w:r>
          </w:p>
        </w:tc>
        <w:tc>
          <w:tcPr>
            <w:tcW w:w="2790" w:type="dxa"/>
            <w:vMerge w:val="restart"/>
          </w:tcPr>
          <w:p w14:paraId="64FA129B" w14:textId="77777777" w:rsidR="00B75F54" w:rsidRPr="003329BB" w:rsidRDefault="00B75F54" w:rsidP="00B75F54">
            <w:r w:rsidRPr="003329BB">
              <w:rPr>
                <w:b/>
                <w:bCs/>
              </w:rPr>
              <w:t>Assessment and Categorization of Toothbrushing Ability</w:t>
            </w:r>
          </w:p>
          <w:p w14:paraId="68A8C1A9" w14:textId="77777777" w:rsidR="00B75F54" w:rsidRPr="003329BB" w:rsidRDefault="00B75F54" w:rsidP="00B75F54">
            <w:r w:rsidRPr="003329BB">
              <w:t>Children's toothbrushing ability was assessed through five indicators: frequency of toothbrushing</w:t>
            </w:r>
            <w:r>
              <w:t xml:space="preserve"> </w:t>
            </w:r>
            <w:r w:rsidRPr="003329BB">
              <w:t>(parent-reported),</w:t>
            </w:r>
            <w:r>
              <w:t xml:space="preserve">, parental assistance during </w:t>
            </w:r>
            <w:proofErr w:type="spellStart"/>
            <w:r>
              <w:t>toothbrusing</w:t>
            </w:r>
            <w:proofErr w:type="spellEnd"/>
            <w:r>
              <w:t xml:space="preserve"> </w:t>
            </w:r>
            <w:r w:rsidRPr="003329BB">
              <w:t>(parent-reported),</w:t>
            </w:r>
            <w:r>
              <w:t>, duration of toothbrushing</w:t>
            </w:r>
            <w:r w:rsidRPr="003329BB">
              <w:t xml:space="preserve"> (parent-reported), brushing technique (observed), toothbrush grip (observed). Each indicator was scored on a scale from 0 to 3 based on established criteria. The total score ranged from 0 to 15.</w:t>
            </w:r>
          </w:p>
          <w:p w14:paraId="2D1A6C2D" w14:textId="77777777" w:rsidR="00B75F54" w:rsidRPr="003329BB" w:rsidRDefault="00B75F54" w:rsidP="00B75F54">
            <w:r w:rsidRPr="003329BB">
              <w:t>Based on the total score, toothbrushing ability was categorized as follows:</w:t>
            </w:r>
          </w:p>
          <w:p w14:paraId="69B4D6E2" w14:textId="77777777" w:rsidR="00B75F54" w:rsidRPr="003329BB" w:rsidRDefault="00B75F54" w:rsidP="00B75F54">
            <w:pPr>
              <w:numPr>
                <w:ilvl w:val="0"/>
                <w:numId w:val="5"/>
              </w:numPr>
              <w:ind w:left="352"/>
            </w:pPr>
            <w:r w:rsidRPr="003329BB">
              <w:rPr>
                <w:b/>
                <w:bCs/>
              </w:rPr>
              <w:lastRenderedPageBreak/>
              <w:t>Excellent (13–15 points):</w:t>
            </w:r>
            <w:r w:rsidRPr="003329BB">
              <w:t> Child brushes independently, demonstrates effective technique, and maintains good oral health.</w:t>
            </w:r>
          </w:p>
          <w:p w14:paraId="59A48274" w14:textId="77777777" w:rsidR="00B75F54" w:rsidRPr="003329BB" w:rsidRDefault="00B75F54" w:rsidP="00B75F54">
            <w:pPr>
              <w:numPr>
                <w:ilvl w:val="0"/>
                <w:numId w:val="5"/>
              </w:numPr>
              <w:ind w:left="352"/>
            </w:pPr>
            <w:r w:rsidRPr="003329BB">
              <w:rPr>
                <w:b/>
                <w:bCs/>
              </w:rPr>
              <w:t>Good (10–12 points):</w:t>
            </w:r>
            <w:r w:rsidRPr="003329BB">
              <w:t> Child has adequate brushing ability, with some aspects requiring minor improvement.</w:t>
            </w:r>
          </w:p>
          <w:p w14:paraId="172D7AA1" w14:textId="77777777" w:rsidR="00B75F54" w:rsidRPr="003329BB" w:rsidRDefault="00B75F54" w:rsidP="00B75F54">
            <w:pPr>
              <w:numPr>
                <w:ilvl w:val="0"/>
                <w:numId w:val="5"/>
              </w:numPr>
              <w:ind w:left="352"/>
            </w:pPr>
            <w:r w:rsidRPr="003329BB">
              <w:rPr>
                <w:b/>
                <w:bCs/>
              </w:rPr>
              <w:t>Fair (7–9 points):</w:t>
            </w:r>
            <w:r w:rsidRPr="003329BB">
              <w:t> Brushing skills are developing, but the child still requires parental supervision and guidance.</w:t>
            </w:r>
          </w:p>
          <w:p w14:paraId="46C627D6" w14:textId="77777777" w:rsidR="00B75F54" w:rsidRPr="003329BB" w:rsidRDefault="00B75F54" w:rsidP="00B75F54">
            <w:pPr>
              <w:numPr>
                <w:ilvl w:val="0"/>
                <w:numId w:val="5"/>
              </w:numPr>
              <w:ind w:left="352"/>
            </w:pPr>
            <w:r w:rsidRPr="003329BB">
              <w:rPr>
                <w:b/>
                <w:bCs/>
              </w:rPr>
              <w:t>Poor (≤6 points):</w:t>
            </w:r>
            <w:r w:rsidRPr="003329BB">
              <w:t> Brushing ability is limited, with low hygiene effectiveness; intervention and education are needed.</w:t>
            </w:r>
          </w:p>
          <w:p w14:paraId="0164A089" w14:textId="3AF3232B" w:rsidR="00B75F54" w:rsidRPr="003329BB" w:rsidRDefault="00B75F54" w:rsidP="00B75F54">
            <w:r w:rsidRPr="003329BB">
              <w:lastRenderedPageBreak/>
              <w:t>This composite scoring approach provides a comprehensive evaluation of the child's oral hygiene behavior and outcomes, combining both behavioral and clinical aspects.</w:t>
            </w:r>
          </w:p>
        </w:tc>
      </w:tr>
      <w:tr w:rsidR="00B75F54" w14:paraId="381B8BED" w14:textId="77777777" w:rsidTr="007F3CD6">
        <w:tc>
          <w:tcPr>
            <w:tcW w:w="2790" w:type="dxa"/>
          </w:tcPr>
          <w:p w14:paraId="3460FAF1" w14:textId="66CD62BD" w:rsidR="00B75F54" w:rsidRDefault="00B75F54" w:rsidP="002C4ABA">
            <w:pPr>
              <w:rPr>
                <w:lang w:val="en-US"/>
              </w:rPr>
            </w:pPr>
            <w:r>
              <w:t>P</w:t>
            </w:r>
            <w:r w:rsidRPr="002C4ABA">
              <w:t>arental assistance during toothbrushing</w:t>
            </w:r>
          </w:p>
        </w:tc>
        <w:tc>
          <w:tcPr>
            <w:tcW w:w="2790" w:type="dxa"/>
          </w:tcPr>
          <w:p w14:paraId="0AF83346" w14:textId="77777777" w:rsidR="00B75F54" w:rsidRDefault="00B75F54" w:rsidP="002C4ABA">
            <w:r w:rsidRPr="002C4ABA">
              <w:rPr>
                <w:b/>
                <w:bCs/>
              </w:rPr>
              <w:t>Parental assistance during toothbrushing </w:t>
            </w:r>
            <w:r w:rsidRPr="002C4ABA">
              <w:t>refers to the degree to which a parent or caregiver supports or helps the child during the act of brushing their teeth. This indicator reflects the child's level of independence in performing oral hygiene and the caregiver’s involvement in ensuring effective brushing, particularly in young children who may lack the motor skills or awareness to brush adequately on their own</w:t>
            </w:r>
            <w:r>
              <w:t>.</w:t>
            </w:r>
          </w:p>
          <w:p w14:paraId="00449AB9" w14:textId="77777777" w:rsidR="00B75F54" w:rsidRDefault="00B75F54" w:rsidP="002C4ABA">
            <w:pPr>
              <w:pStyle w:val="ListParagraph"/>
              <w:numPr>
                <w:ilvl w:val="0"/>
                <w:numId w:val="6"/>
              </w:numPr>
              <w:ind w:left="361"/>
            </w:pPr>
            <w:r w:rsidRPr="002C4ABA">
              <w:rPr>
                <w:b/>
                <w:bCs/>
              </w:rPr>
              <w:lastRenderedPageBreak/>
              <w:t>Effective assistance (active parental involvement)</w:t>
            </w:r>
            <w:r>
              <w:t xml:space="preserve">: </w:t>
            </w:r>
            <w:r w:rsidRPr="002C4ABA">
              <w:t>Parent or caregiver assists or supervises brushing to ensure proper technique and duration.</w:t>
            </w:r>
          </w:p>
          <w:p w14:paraId="476C367E" w14:textId="77777777" w:rsidR="00B75F54" w:rsidRDefault="00B75F54" w:rsidP="002C4ABA">
            <w:pPr>
              <w:pStyle w:val="ListParagraph"/>
              <w:numPr>
                <w:ilvl w:val="0"/>
                <w:numId w:val="6"/>
              </w:numPr>
              <w:ind w:left="361"/>
            </w:pPr>
            <w:r w:rsidRPr="002C4ABA">
              <w:rPr>
                <w:b/>
                <w:bCs/>
              </w:rPr>
              <w:t>Guided independence</w:t>
            </w:r>
            <w:r>
              <w:t xml:space="preserve">: </w:t>
            </w:r>
            <w:r w:rsidRPr="002C4ABA">
              <w:t>Child brushes independently but under supervision or with occasional parental correction</w:t>
            </w:r>
          </w:p>
          <w:p w14:paraId="1BBEA531" w14:textId="77777777" w:rsidR="00B75F54" w:rsidRDefault="00B75F54" w:rsidP="002C4ABA">
            <w:pPr>
              <w:pStyle w:val="ListParagraph"/>
              <w:numPr>
                <w:ilvl w:val="0"/>
                <w:numId w:val="6"/>
              </w:numPr>
              <w:ind w:left="361"/>
            </w:pPr>
            <w:r w:rsidRPr="002C4ABA">
              <w:rPr>
                <w:b/>
                <w:bCs/>
              </w:rPr>
              <w:t>Ineffective or inconsistent assistance</w:t>
            </w:r>
            <w:r>
              <w:t xml:space="preserve">:  </w:t>
            </w:r>
            <w:r w:rsidRPr="002C4ABA">
              <w:t>Parent sometimes helps, but brushing is often skipped or poorly performed</w:t>
            </w:r>
          </w:p>
          <w:p w14:paraId="0787C6B2" w14:textId="447A9FAB" w:rsidR="00B75F54" w:rsidRPr="002C4ABA" w:rsidRDefault="00B75F54" w:rsidP="002C4ABA">
            <w:pPr>
              <w:pStyle w:val="ListParagraph"/>
              <w:numPr>
                <w:ilvl w:val="0"/>
                <w:numId w:val="6"/>
              </w:numPr>
              <w:ind w:left="361"/>
            </w:pPr>
            <w:r w:rsidRPr="002C4ABA">
              <w:rPr>
                <w:b/>
                <w:bCs/>
              </w:rPr>
              <w:t>No brushing activity</w:t>
            </w:r>
            <w:r>
              <w:t xml:space="preserve">: </w:t>
            </w:r>
            <w:r w:rsidRPr="002C4ABA">
              <w:t>Child does not brush and no parental support is provided</w:t>
            </w:r>
          </w:p>
        </w:tc>
        <w:tc>
          <w:tcPr>
            <w:tcW w:w="2790" w:type="dxa"/>
          </w:tcPr>
          <w:p w14:paraId="2339A7F7" w14:textId="77777777" w:rsidR="00B75F54" w:rsidRDefault="00B75F54" w:rsidP="002C4ABA">
            <w:r w:rsidRPr="002C4ABA">
              <w:rPr>
                <w:b/>
                <w:bCs/>
              </w:rPr>
              <w:lastRenderedPageBreak/>
              <w:t>Effective assistance (active parental involvement)</w:t>
            </w:r>
            <w:r>
              <w:t xml:space="preserve"> = Score 3</w:t>
            </w:r>
          </w:p>
          <w:p w14:paraId="6D133242" w14:textId="1C49A314" w:rsidR="00B75F54" w:rsidRDefault="00B75F54" w:rsidP="002C4ABA">
            <w:r w:rsidRPr="002C4ABA">
              <w:rPr>
                <w:b/>
                <w:bCs/>
              </w:rPr>
              <w:t>Guided independence</w:t>
            </w:r>
            <w:r>
              <w:t xml:space="preserve"> = Score 2</w:t>
            </w:r>
          </w:p>
          <w:p w14:paraId="41C237D0" w14:textId="06590A5D" w:rsidR="00B75F54" w:rsidRDefault="00B75F54" w:rsidP="002C4ABA">
            <w:r w:rsidRPr="002C4ABA">
              <w:t xml:space="preserve">Ineffective or </w:t>
            </w:r>
            <w:r>
              <w:t>I</w:t>
            </w:r>
            <w:r w:rsidRPr="002C4ABA">
              <w:rPr>
                <w:b/>
                <w:bCs/>
              </w:rPr>
              <w:t>nconsistent assistance</w:t>
            </w:r>
            <w:r>
              <w:t xml:space="preserve"> = Score 1</w:t>
            </w:r>
          </w:p>
          <w:p w14:paraId="34D4B664" w14:textId="40446DF0" w:rsidR="00B75F54" w:rsidRDefault="00B75F54" w:rsidP="002C4ABA">
            <w:r w:rsidRPr="002C4ABA">
              <w:rPr>
                <w:b/>
                <w:bCs/>
              </w:rPr>
              <w:t>No brushing activity</w:t>
            </w:r>
            <w:r>
              <w:t xml:space="preserve"> = Score 0</w:t>
            </w:r>
          </w:p>
          <w:p w14:paraId="7933B8DC" w14:textId="77777777" w:rsidR="00B75F54" w:rsidRDefault="00B75F54" w:rsidP="002C4ABA"/>
          <w:p w14:paraId="7EDE57A7" w14:textId="1C8A8798" w:rsidR="00B75F54" w:rsidRPr="002C4ABA" w:rsidRDefault="00B75F54" w:rsidP="002C4ABA"/>
        </w:tc>
        <w:tc>
          <w:tcPr>
            <w:tcW w:w="2790" w:type="dxa"/>
          </w:tcPr>
          <w:p w14:paraId="32D59C54" w14:textId="0FB9564F" w:rsidR="00B75F54" w:rsidRDefault="00B75F54" w:rsidP="002C4ABA">
            <w:pPr>
              <w:rPr>
                <w:lang w:val="en-US"/>
              </w:rPr>
            </w:pPr>
            <w:r>
              <w:rPr>
                <w:lang w:val="en-US"/>
              </w:rPr>
              <w:t>Questionnaire</w:t>
            </w:r>
          </w:p>
        </w:tc>
        <w:tc>
          <w:tcPr>
            <w:tcW w:w="2790" w:type="dxa"/>
            <w:vMerge/>
          </w:tcPr>
          <w:p w14:paraId="47DB0354" w14:textId="77777777" w:rsidR="00B75F54" w:rsidRPr="003329BB" w:rsidRDefault="00B75F54" w:rsidP="002C4ABA">
            <w:pPr>
              <w:rPr>
                <w:b/>
                <w:bCs/>
              </w:rPr>
            </w:pPr>
          </w:p>
        </w:tc>
      </w:tr>
      <w:tr w:rsidR="00B75F54" w14:paraId="3BF924AD" w14:textId="77777777" w:rsidTr="007F3CD6">
        <w:tc>
          <w:tcPr>
            <w:tcW w:w="2790" w:type="dxa"/>
          </w:tcPr>
          <w:p w14:paraId="0B0C7B4B" w14:textId="1724744B" w:rsidR="00B75F54" w:rsidRDefault="00B75F54" w:rsidP="002C4ABA">
            <w:pPr>
              <w:rPr>
                <w:lang w:val="en-US"/>
              </w:rPr>
            </w:pPr>
            <w:r>
              <w:rPr>
                <w:lang w:val="en-US"/>
              </w:rPr>
              <w:t>Duration of Toothbrushing</w:t>
            </w:r>
          </w:p>
        </w:tc>
        <w:tc>
          <w:tcPr>
            <w:tcW w:w="2790" w:type="dxa"/>
          </w:tcPr>
          <w:p w14:paraId="256E1442" w14:textId="77777777" w:rsidR="00B75F54" w:rsidRPr="002C4ABA" w:rsidRDefault="00B75F54" w:rsidP="002C4ABA">
            <w:pPr>
              <w:rPr>
                <w:color w:val="000000"/>
              </w:rPr>
            </w:pPr>
            <w:r w:rsidRPr="002C4ABA">
              <w:rPr>
                <w:b/>
                <w:bCs/>
                <w:color w:val="000000"/>
              </w:rPr>
              <w:t>Duration of toothbrushing</w:t>
            </w:r>
            <w:r w:rsidRPr="002C4ABA">
              <w:rPr>
                <w:color w:val="000000"/>
              </w:rPr>
              <w:t xml:space="preserve"> refers to </w:t>
            </w:r>
            <w:r w:rsidRPr="002C4ABA">
              <w:rPr>
                <w:color w:val="000000"/>
              </w:rPr>
              <w:lastRenderedPageBreak/>
              <w:t>the amount of time a child spends actively brushing their teeth during a single session. This indicator reflects both the child’s attention span and consistency in performing oral hygiene. Adequate duration is important for effective plaque removal, especially in young children who may have less precise brushing techniques.</w:t>
            </w:r>
          </w:p>
          <w:p w14:paraId="78E2AD21" w14:textId="35B6A3D0" w:rsidR="00B75F54" w:rsidRPr="00427CD9" w:rsidRDefault="00B75F54" w:rsidP="002C4ABA">
            <w:pPr>
              <w:rPr>
                <w:color w:val="000000"/>
              </w:rPr>
            </w:pPr>
            <w:r w:rsidRPr="002C4ABA">
              <w:rPr>
                <w:color w:val="000000"/>
              </w:rPr>
              <w:t xml:space="preserve">The American Dental Association (ADA) and </w:t>
            </w:r>
            <w:proofErr w:type="spellStart"/>
            <w:r w:rsidRPr="002C4ABA">
              <w:rPr>
                <w:color w:val="000000"/>
              </w:rPr>
              <w:t>pediatric</w:t>
            </w:r>
            <w:proofErr w:type="spellEnd"/>
            <w:r w:rsidRPr="002C4ABA">
              <w:rPr>
                <w:color w:val="000000"/>
              </w:rPr>
              <w:t xml:space="preserve"> dental guidelines recommend </w:t>
            </w:r>
            <w:r w:rsidRPr="002C4ABA">
              <w:rPr>
                <w:b/>
                <w:bCs/>
                <w:color w:val="000000"/>
              </w:rPr>
              <w:t>a minimum of 2 minutes</w:t>
            </w:r>
            <w:r w:rsidRPr="002C4ABA">
              <w:rPr>
                <w:color w:val="000000"/>
              </w:rPr>
              <w:t> of brushing per session, twice daily, even for young children</w:t>
            </w:r>
          </w:p>
        </w:tc>
        <w:tc>
          <w:tcPr>
            <w:tcW w:w="2790" w:type="dxa"/>
          </w:tcPr>
          <w:p w14:paraId="0FF5B0BD" w14:textId="77777777" w:rsidR="00B75F54" w:rsidRDefault="00B75F54" w:rsidP="002C4ABA">
            <w:r w:rsidRPr="002C4ABA">
              <w:lastRenderedPageBreak/>
              <w:t>≥ 2 minutes</w:t>
            </w:r>
            <w:r>
              <w:t xml:space="preserve"> = Score 3</w:t>
            </w:r>
          </w:p>
          <w:p w14:paraId="24A9550D" w14:textId="77777777" w:rsidR="00B75F54" w:rsidRDefault="00B75F54" w:rsidP="002C4ABA">
            <w:r w:rsidRPr="002C4ABA">
              <w:lastRenderedPageBreak/>
              <w:t>About 1.5 minutes</w:t>
            </w:r>
            <w:r>
              <w:t xml:space="preserve"> = Score 2</w:t>
            </w:r>
          </w:p>
          <w:p w14:paraId="266D1A26" w14:textId="77777777" w:rsidR="00B75F54" w:rsidRDefault="00B75F54" w:rsidP="002C4ABA">
            <w:r w:rsidRPr="002C4ABA">
              <w:t>About 1 minute</w:t>
            </w:r>
            <w:r>
              <w:t xml:space="preserve"> = Score 1</w:t>
            </w:r>
          </w:p>
          <w:p w14:paraId="2B18D6BB" w14:textId="28B764E9" w:rsidR="00B75F54" w:rsidRDefault="00B75F54" w:rsidP="002C4ABA">
            <w:pPr>
              <w:rPr>
                <w:lang w:val="en-US"/>
              </w:rPr>
            </w:pPr>
            <w:r w:rsidRPr="002C4ABA">
              <w:t>&lt; 1 minute or not brushed</w:t>
            </w:r>
            <w:r>
              <w:t xml:space="preserve"> = Score 0</w:t>
            </w:r>
          </w:p>
        </w:tc>
        <w:tc>
          <w:tcPr>
            <w:tcW w:w="2790" w:type="dxa"/>
          </w:tcPr>
          <w:p w14:paraId="72F294A1" w14:textId="723C804E" w:rsidR="00B75F54" w:rsidRDefault="00B75F54" w:rsidP="002C4ABA">
            <w:pPr>
              <w:rPr>
                <w:lang w:val="en-US"/>
              </w:rPr>
            </w:pPr>
            <w:r>
              <w:rPr>
                <w:lang w:val="en-US"/>
              </w:rPr>
              <w:lastRenderedPageBreak/>
              <w:t>Questionnaire</w:t>
            </w:r>
            <w:r w:rsidR="00E8305A">
              <w:rPr>
                <w:lang w:val="en-US"/>
              </w:rPr>
              <w:t xml:space="preserve"> and observation</w:t>
            </w:r>
          </w:p>
        </w:tc>
        <w:tc>
          <w:tcPr>
            <w:tcW w:w="2790" w:type="dxa"/>
            <w:vMerge/>
          </w:tcPr>
          <w:p w14:paraId="5F3CD661" w14:textId="77777777" w:rsidR="00B75F54" w:rsidRDefault="00B75F54" w:rsidP="002C4ABA">
            <w:pPr>
              <w:rPr>
                <w:lang w:val="en-US"/>
              </w:rPr>
            </w:pPr>
          </w:p>
        </w:tc>
      </w:tr>
      <w:tr w:rsidR="00B75F54" w14:paraId="18CE2993" w14:textId="77777777" w:rsidTr="007F3CD6">
        <w:tc>
          <w:tcPr>
            <w:tcW w:w="2790" w:type="dxa"/>
          </w:tcPr>
          <w:p w14:paraId="2856F9AF" w14:textId="3FAEB50A" w:rsidR="00B75F54" w:rsidRDefault="00B75F54" w:rsidP="002C4ABA">
            <w:pPr>
              <w:rPr>
                <w:lang w:val="en-US"/>
              </w:rPr>
            </w:pPr>
            <w:r>
              <w:rPr>
                <w:lang w:val="en-US"/>
              </w:rPr>
              <w:t>Toothbrushing technique</w:t>
            </w:r>
          </w:p>
        </w:tc>
        <w:tc>
          <w:tcPr>
            <w:tcW w:w="2790" w:type="dxa"/>
          </w:tcPr>
          <w:p w14:paraId="079CC6D4" w14:textId="77777777" w:rsidR="00B75F54" w:rsidRDefault="00B75F54" w:rsidP="002C4ABA">
            <w:pPr>
              <w:rPr>
                <w:color w:val="000000"/>
              </w:rPr>
            </w:pPr>
            <w:r w:rsidRPr="00427CD9">
              <w:rPr>
                <w:color w:val="000000"/>
              </w:rPr>
              <w:t xml:space="preserve">The movement pattern used by the child when brushing their </w:t>
            </w:r>
            <w:r>
              <w:rPr>
                <w:color w:val="000000"/>
              </w:rPr>
              <w:t>teeth was</w:t>
            </w:r>
            <w:r w:rsidRPr="00427CD9">
              <w:rPr>
                <w:color w:val="000000"/>
              </w:rPr>
              <w:t xml:space="preserve"> observed and classified </w:t>
            </w:r>
            <w:r>
              <w:rPr>
                <w:color w:val="000000"/>
              </w:rPr>
              <w:t>as</w:t>
            </w:r>
            <w:r w:rsidRPr="00427CD9">
              <w:rPr>
                <w:color w:val="000000"/>
              </w:rPr>
              <w:t xml:space="preserve"> circular, horizontal, vertical, or a </w:t>
            </w:r>
            <w:r w:rsidRPr="00427CD9">
              <w:rPr>
                <w:color w:val="000000"/>
              </w:rPr>
              <w:lastRenderedPageBreak/>
              <w:t>combination of techniques.</w:t>
            </w:r>
          </w:p>
          <w:p w14:paraId="7B0B319B" w14:textId="77777777" w:rsidR="00B75F54" w:rsidRDefault="00B75F54" w:rsidP="002C4ABA">
            <w:pPr>
              <w:pStyle w:val="ListParagraph"/>
              <w:numPr>
                <w:ilvl w:val="0"/>
                <w:numId w:val="1"/>
              </w:numPr>
              <w:ind w:left="361"/>
            </w:pPr>
            <w:r w:rsidRPr="00732600">
              <w:t>Circular (Fones method)</w:t>
            </w:r>
            <w:r>
              <w:t xml:space="preserve">: </w:t>
            </w:r>
            <w:r w:rsidRPr="00732600">
              <w:t>Small, gentle circular motions; recommended for children due to its effectiveness and safety for gums.</w:t>
            </w:r>
            <w:r>
              <w:br/>
            </w:r>
            <w:r w:rsidRPr="00732600">
              <w:t>Combination</w:t>
            </w:r>
            <w:r>
              <w:t xml:space="preserve">: </w:t>
            </w:r>
            <w:r w:rsidRPr="00732600">
              <w:t>A mix of two or more techniques (e.g., circular and vertical); acceptable if circular is dominant.</w:t>
            </w:r>
          </w:p>
          <w:p w14:paraId="1EA87295" w14:textId="77777777" w:rsidR="00B75F54" w:rsidRDefault="00B75F54" w:rsidP="002C4ABA">
            <w:pPr>
              <w:pStyle w:val="ListParagraph"/>
              <w:numPr>
                <w:ilvl w:val="0"/>
                <w:numId w:val="1"/>
              </w:numPr>
              <w:ind w:left="361"/>
            </w:pPr>
            <w:r w:rsidRPr="00732600">
              <w:t>Vertical</w:t>
            </w:r>
            <w:r>
              <w:t xml:space="preserve">: </w:t>
            </w:r>
            <w:r w:rsidRPr="00732600">
              <w:t>Up-and-down brushing strokes; less effective and may be too aggressive if not performed properly.</w:t>
            </w:r>
          </w:p>
          <w:p w14:paraId="2BB58493" w14:textId="4FF52776" w:rsidR="00B75F54" w:rsidRPr="00732600" w:rsidRDefault="00B75F54" w:rsidP="002C4ABA">
            <w:pPr>
              <w:pStyle w:val="ListParagraph"/>
              <w:numPr>
                <w:ilvl w:val="0"/>
                <w:numId w:val="1"/>
              </w:numPr>
              <w:ind w:left="361"/>
              <w:rPr>
                <w:lang w:val="en-US"/>
              </w:rPr>
            </w:pPr>
            <w:r w:rsidRPr="00732600">
              <w:rPr>
                <w:lang w:val="en-US"/>
              </w:rPr>
              <w:t xml:space="preserve">Horizontal: </w:t>
            </w:r>
            <w:r w:rsidRPr="00732600">
              <w:t>Back-and-forth scrubbing motion; not recommended due to risk of abrasion and poor plaque removal.</w:t>
            </w:r>
          </w:p>
        </w:tc>
        <w:tc>
          <w:tcPr>
            <w:tcW w:w="2790" w:type="dxa"/>
          </w:tcPr>
          <w:p w14:paraId="02082E40" w14:textId="6CA0F24C" w:rsidR="00B75F54" w:rsidRDefault="00B75F54" w:rsidP="002C4ABA">
            <w:r>
              <w:rPr>
                <w:lang w:val="en-US"/>
              </w:rPr>
              <w:lastRenderedPageBreak/>
              <w:t>Circular = Score 3</w:t>
            </w:r>
            <w:r>
              <w:rPr>
                <w:lang w:val="en-US"/>
              </w:rPr>
              <w:br/>
            </w:r>
            <w:r w:rsidRPr="00732600">
              <w:t>Combination</w:t>
            </w:r>
            <w:r>
              <w:t xml:space="preserve"> = Score 2</w:t>
            </w:r>
          </w:p>
          <w:p w14:paraId="650B9B77" w14:textId="3B0E71A6" w:rsidR="00B75F54" w:rsidRDefault="00B75F54" w:rsidP="002C4ABA">
            <w:r w:rsidRPr="00732600">
              <w:t>Vertical</w:t>
            </w:r>
            <w:r>
              <w:t xml:space="preserve"> = Score 1</w:t>
            </w:r>
          </w:p>
          <w:p w14:paraId="302577D0" w14:textId="1E95E733" w:rsidR="00B75F54" w:rsidRDefault="00B75F54" w:rsidP="002C4ABA">
            <w:r>
              <w:t>Horizontal = Score 0</w:t>
            </w:r>
          </w:p>
          <w:p w14:paraId="6DABCAD3" w14:textId="66228B1D" w:rsidR="00B75F54" w:rsidRDefault="00B75F54" w:rsidP="002C4ABA">
            <w:pPr>
              <w:rPr>
                <w:lang w:val="en-US"/>
              </w:rPr>
            </w:pPr>
          </w:p>
        </w:tc>
        <w:tc>
          <w:tcPr>
            <w:tcW w:w="2790" w:type="dxa"/>
          </w:tcPr>
          <w:p w14:paraId="7290EF2B" w14:textId="1FD6F7AC" w:rsidR="00B75F54" w:rsidRDefault="00B75F54" w:rsidP="002C4ABA">
            <w:pPr>
              <w:rPr>
                <w:lang w:val="en-US"/>
              </w:rPr>
            </w:pPr>
            <w:r>
              <w:rPr>
                <w:lang w:val="en-US"/>
              </w:rPr>
              <w:t>Questionnaire and observation</w:t>
            </w:r>
          </w:p>
        </w:tc>
        <w:tc>
          <w:tcPr>
            <w:tcW w:w="2790" w:type="dxa"/>
            <w:vMerge/>
          </w:tcPr>
          <w:p w14:paraId="3D3441D4" w14:textId="77777777" w:rsidR="00B75F54" w:rsidRDefault="00B75F54" w:rsidP="002C4ABA">
            <w:pPr>
              <w:rPr>
                <w:lang w:val="en-US"/>
              </w:rPr>
            </w:pPr>
          </w:p>
        </w:tc>
      </w:tr>
      <w:tr w:rsidR="00B75F54" w14:paraId="7598AB17" w14:textId="77777777" w:rsidTr="007F3CD6">
        <w:tc>
          <w:tcPr>
            <w:tcW w:w="2790" w:type="dxa"/>
          </w:tcPr>
          <w:p w14:paraId="381DB1C9" w14:textId="61B3C9B7" w:rsidR="00B75F54" w:rsidRDefault="00B75F54" w:rsidP="002C4ABA">
            <w:pPr>
              <w:rPr>
                <w:lang w:val="en-US"/>
              </w:rPr>
            </w:pPr>
            <w:r>
              <w:rPr>
                <w:lang w:val="en-US"/>
              </w:rPr>
              <w:t>Toothbrush grip</w:t>
            </w:r>
          </w:p>
        </w:tc>
        <w:tc>
          <w:tcPr>
            <w:tcW w:w="2790" w:type="dxa"/>
          </w:tcPr>
          <w:p w14:paraId="5C7B5126" w14:textId="77777777" w:rsidR="00B75F54" w:rsidRDefault="00B75F54" w:rsidP="002C4ABA">
            <w:r w:rsidRPr="00B053FB">
              <w:rPr>
                <w:b/>
                <w:bCs/>
              </w:rPr>
              <w:t>Toothbrush grip</w:t>
            </w:r>
            <w:r w:rsidRPr="00B053FB">
              <w:t> refers to the way a child holds the toothbrush during brushing. It reflects the child’s fine motor development and ability to control the brush. Grips are categorized based on ergonomic and developmental patterns.</w:t>
            </w:r>
          </w:p>
          <w:p w14:paraId="4025EE01" w14:textId="1509B26D" w:rsidR="00B75F54" w:rsidRDefault="00B75F54" w:rsidP="002C4ABA">
            <w:pPr>
              <w:pStyle w:val="ListParagraph"/>
              <w:numPr>
                <w:ilvl w:val="0"/>
                <w:numId w:val="2"/>
              </w:numPr>
              <w:ind w:left="361"/>
            </w:pPr>
            <w:r w:rsidRPr="00B053FB">
              <w:t>Precision grip</w:t>
            </w:r>
            <w:r>
              <w:t xml:space="preserve">: </w:t>
            </w:r>
            <w:r w:rsidRPr="00B053FB">
              <w:t>Child holds the toothbrush using fingertips with refined control (similar to holding a pencil)</w:t>
            </w:r>
          </w:p>
          <w:p w14:paraId="1AF662CC" w14:textId="77777777" w:rsidR="00B75F54" w:rsidRDefault="00B75F54" w:rsidP="002C4ABA">
            <w:pPr>
              <w:pStyle w:val="ListParagraph"/>
              <w:numPr>
                <w:ilvl w:val="0"/>
                <w:numId w:val="2"/>
              </w:numPr>
              <w:ind w:left="361"/>
            </w:pPr>
            <w:r w:rsidRPr="00B053FB">
              <w:t>Oblique grip</w:t>
            </w:r>
            <w:r>
              <w:t xml:space="preserve">: </w:t>
            </w:r>
            <w:r w:rsidRPr="00B053FB">
              <w:t>Toothbrush is held diagonally with partial palm and fingers — allows some control.</w:t>
            </w:r>
          </w:p>
          <w:p w14:paraId="68850E57" w14:textId="77777777" w:rsidR="00B75F54" w:rsidRDefault="00B75F54" w:rsidP="002C4ABA">
            <w:pPr>
              <w:pStyle w:val="ListParagraph"/>
              <w:numPr>
                <w:ilvl w:val="0"/>
                <w:numId w:val="2"/>
              </w:numPr>
              <w:ind w:left="361"/>
            </w:pPr>
            <w:r w:rsidRPr="00B053FB">
              <w:t>Power grip</w:t>
            </w:r>
            <w:r>
              <w:t xml:space="preserve">: </w:t>
            </w:r>
            <w:r w:rsidRPr="00B053FB">
              <w:t>Full fist grip, often used by younger children — strong but less precise.</w:t>
            </w:r>
          </w:p>
          <w:p w14:paraId="663A4D80" w14:textId="020518F3" w:rsidR="00B75F54" w:rsidRPr="00B053FB" w:rsidRDefault="00B75F54" w:rsidP="002C4ABA">
            <w:pPr>
              <w:pStyle w:val="ListParagraph"/>
              <w:numPr>
                <w:ilvl w:val="0"/>
                <w:numId w:val="2"/>
              </w:numPr>
              <w:ind w:left="361"/>
              <w:rPr>
                <w:lang w:val="en-US"/>
              </w:rPr>
            </w:pPr>
            <w:r w:rsidRPr="00B053FB">
              <w:t>Spoon grip / Others</w:t>
            </w:r>
            <w:r>
              <w:t xml:space="preserve">: </w:t>
            </w:r>
            <w:r w:rsidRPr="00B053FB">
              <w:t xml:space="preserve">Unusual or incorrect grip (e.g., holding like </w:t>
            </w:r>
            <w:r w:rsidRPr="00B053FB">
              <w:lastRenderedPageBreak/>
              <w:t>a spoon or unstable manner).</w:t>
            </w:r>
          </w:p>
        </w:tc>
        <w:tc>
          <w:tcPr>
            <w:tcW w:w="2790" w:type="dxa"/>
          </w:tcPr>
          <w:p w14:paraId="61936707" w14:textId="77777777" w:rsidR="00B75F54" w:rsidRDefault="00B75F54" w:rsidP="002C4ABA">
            <w:r w:rsidRPr="00B053FB">
              <w:lastRenderedPageBreak/>
              <w:t>Precision grip</w:t>
            </w:r>
            <w:r>
              <w:t xml:space="preserve"> = Score 3</w:t>
            </w:r>
          </w:p>
          <w:p w14:paraId="0B4F6164" w14:textId="77777777" w:rsidR="00B75F54" w:rsidRDefault="00B75F54" w:rsidP="002C4ABA">
            <w:r w:rsidRPr="00B053FB">
              <w:t>Oblique grip</w:t>
            </w:r>
            <w:r>
              <w:t xml:space="preserve"> = Score 2</w:t>
            </w:r>
          </w:p>
          <w:p w14:paraId="35D54364" w14:textId="77777777" w:rsidR="00B75F54" w:rsidRDefault="00B75F54" w:rsidP="002C4ABA">
            <w:r w:rsidRPr="00B053FB">
              <w:t>Power grip</w:t>
            </w:r>
            <w:r>
              <w:t xml:space="preserve"> = Score 1</w:t>
            </w:r>
          </w:p>
          <w:p w14:paraId="65BC0D67" w14:textId="2C278F5B" w:rsidR="00B75F54" w:rsidRDefault="00B75F54" w:rsidP="002C4ABA">
            <w:pPr>
              <w:rPr>
                <w:lang w:val="en-US"/>
              </w:rPr>
            </w:pPr>
            <w:r w:rsidRPr="00B053FB">
              <w:t>Spoon grip / Others</w:t>
            </w:r>
            <w:r>
              <w:t xml:space="preserve"> = Score 0</w:t>
            </w:r>
          </w:p>
        </w:tc>
        <w:tc>
          <w:tcPr>
            <w:tcW w:w="2790" w:type="dxa"/>
          </w:tcPr>
          <w:p w14:paraId="7A5B0374" w14:textId="0BFC4A5C" w:rsidR="00B75F54" w:rsidRDefault="00B75F54" w:rsidP="002C4ABA">
            <w:pPr>
              <w:rPr>
                <w:lang w:val="en-US"/>
              </w:rPr>
            </w:pPr>
            <w:r>
              <w:rPr>
                <w:lang w:val="en-US"/>
              </w:rPr>
              <w:t>Questionnaire and observation</w:t>
            </w:r>
          </w:p>
        </w:tc>
        <w:tc>
          <w:tcPr>
            <w:tcW w:w="2790" w:type="dxa"/>
            <w:vMerge/>
          </w:tcPr>
          <w:p w14:paraId="10A06D95" w14:textId="77777777" w:rsidR="00B75F54" w:rsidRDefault="00B75F54" w:rsidP="002C4ABA">
            <w:pPr>
              <w:rPr>
                <w:lang w:val="en-US"/>
              </w:rPr>
            </w:pPr>
          </w:p>
        </w:tc>
      </w:tr>
      <w:tr w:rsidR="002C4ABA" w14:paraId="02193440" w14:textId="77777777" w:rsidTr="007F3CD6">
        <w:tc>
          <w:tcPr>
            <w:tcW w:w="2790" w:type="dxa"/>
          </w:tcPr>
          <w:p w14:paraId="7CE899DF" w14:textId="6C10D29C" w:rsidR="002C4ABA" w:rsidRPr="00B053FB" w:rsidRDefault="002C4ABA" w:rsidP="002C4ABA">
            <w:r w:rsidRPr="00B053FB">
              <w:rPr>
                <w:b/>
                <w:bCs/>
              </w:rPr>
              <w:lastRenderedPageBreak/>
              <w:t>Caries index</w:t>
            </w:r>
            <w:r w:rsidRPr="00B053FB">
              <w:t> </w:t>
            </w:r>
          </w:p>
        </w:tc>
        <w:tc>
          <w:tcPr>
            <w:tcW w:w="2790" w:type="dxa"/>
          </w:tcPr>
          <w:p w14:paraId="76F19433" w14:textId="77777777" w:rsidR="002C4ABA" w:rsidRPr="00B053FB" w:rsidRDefault="002C4ABA" w:rsidP="002C4ABA">
            <w:r w:rsidRPr="00B053FB">
              <w:rPr>
                <w:b/>
                <w:bCs/>
              </w:rPr>
              <w:t>Caries index</w:t>
            </w:r>
            <w:r w:rsidRPr="00B053FB">
              <w:t> is a clinical measure used to assess the presence and extent of dental caries (tooth decay) in a child. For primary dentition, the most commonly used index is the </w:t>
            </w:r>
            <w:r w:rsidRPr="00B053FB">
              <w:rPr>
                <w:b/>
                <w:bCs/>
              </w:rPr>
              <w:t>deft index</w:t>
            </w:r>
            <w:r w:rsidRPr="00B053FB">
              <w:t>, which includes:</w:t>
            </w:r>
          </w:p>
          <w:p w14:paraId="2CCF5A32" w14:textId="77777777" w:rsidR="002C4ABA" w:rsidRPr="00B053FB" w:rsidRDefault="002C4ABA" w:rsidP="002C4ABA">
            <w:pPr>
              <w:numPr>
                <w:ilvl w:val="0"/>
                <w:numId w:val="4"/>
              </w:numPr>
              <w:ind w:left="361"/>
            </w:pPr>
            <w:r w:rsidRPr="00B053FB">
              <w:rPr>
                <w:b/>
                <w:bCs/>
              </w:rPr>
              <w:t>d = decayed teeth</w:t>
            </w:r>
          </w:p>
          <w:p w14:paraId="29C3F8C5" w14:textId="77777777" w:rsidR="002C4ABA" w:rsidRPr="00B053FB" w:rsidRDefault="002C4ABA" w:rsidP="002C4ABA">
            <w:pPr>
              <w:numPr>
                <w:ilvl w:val="0"/>
                <w:numId w:val="4"/>
              </w:numPr>
              <w:ind w:left="361"/>
            </w:pPr>
            <w:r w:rsidRPr="00B053FB">
              <w:rPr>
                <w:b/>
                <w:bCs/>
              </w:rPr>
              <w:t>e = extracted teeth due to caries</w:t>
            </w:r>
          </w:p>
          <w:p w14:paraId="0263FE6B" w14:textId="016E347A" w:rsidR="002C4ABA" w:rsidRPr="00B053FB" w:rsidRDefault="002C4ABA" w:rsidP="002C4ABA">
            <w:pPr>
              <w:numPr>
                <w:ilvl w:val="0"/>
                <w:numId w:val="4"/>
              </w:numPr>
              <w:ind w:left="361"/>
            </w:pPr>
            <w:r w:rsidRPr="00B053FB">
              <w:rPr>
                <w:b/>
                <w:bCs/>
              </w:rPr>
              <w:t>f = filled teeth</w:t>
            </w:r>
          </w:p>
        </w:tc>
        <w:tc>
          <w:tcPr>
            <w:tcW w:w="2790" w:type="dxa"/>
          </w:tcPr>
          <w:p w14:paraId="04656A41" w14:textId="4EA951E3" w:rsidR="002C4ABA" w:rsidRDefault="002C4ABA" w:rsidP="002C4ABA">
            <w:pPr>
              <w:rPr>
                <w:lang w:val="en-US"/>
              </w:rPr>
            </w:pPr>
            <w:r>
              <w:rPr>
                <w:lang w:val="en-US"/>
              </w:rPr>
              <w:t>No Caries (deft 0) = Score 3</w:t>
            </w:r>
          </w:p>
          <w:p w14:paraId="3E23A74B" w14:textId="77777777" w:rsidR="002C4ABA" w:rsidRDefault="002C4ABA" w:rsidP="002C4ABA">
            <w:pPr>
              <w:rPr>
                <w:lang w:val="en-US"/>
              </w:rPr>
            </w:pPr>
            <w:r>
              <w:rPr>
                <w:lang w:val="en-US"/>
              </w:rPr>
              <w:t>Low Caries (deft 1-2) = Score 2</w:t>
            </w:r>
          </w:p>
          <w:p w14:paraId="35806BF0" w14:textId="77777777" w:rsidR="002C4ABA" w:rsidRDefault="002C4ABA" w:rsidP="002C4ABA">
            <w:pPr>
              <w:rPr>
                <w:lang w:val="en-US"/>
              </w:rPr>
            </w:pPr>
            <w:r>
              <w:rPr>
                <w:lang w:val="en-US"/>
              </w:rPr>
              <w:t>Moderate Caries (deft 3-5) = Score 1</w:t>
            </w:r>
          </w:p>
          <w:p w14:paraId="512412D5" w14:textId="148FE8AF" w:rsidR="002C4ABA" w:rsidRDefault="002C4ABA" w:rsidP="002C4ABA">
            <w:pPr>
              <w:rPr>
                <w:lang w:val="en-US"/>
              </w:rPr>
            </w:pPr>
            <w:r>
              <w:rPr>
                <w:lang w:val="en-US"/>
              </w:rPr>
              <w:t xml:space="preserve">Severe Caries (deft &gt; </w:t>
            </w:r>
            <w:r w:rsidRPr="00046954">
              <w:rPr>
                <w:u w:val="single"/>
                <w:lang w:val="en-US"/>
              </w:rPr>
              <w:t>6</w:t>
            </w:r>
            <w:r>
              <w:rPr>
                <w:lang w:val="en-US"/>
              </w:rPr>
              <w:t>) = Score 0</w:t>
            </w:r>
          </w:p>
        </w:tc>
        <w:tc>
          <w:tcPr>
            <w:tcW w:w="2790" w:type="dxa"/>
          </w:tcPr>
          <w:p w14:paraId="6FF3458D" w14:textId="19652BD4" w:rsidR="002C4ABA" w:rsidRDefault="002C4ABA" w:rsidP="002C4ABA">
            <w:pPr>
              <w:rPr>
                <w:lang w:val="en-US"/>
              </w:rPr>
            </w:pPr>
            <w:r>
              <w:rPr>
                <w:lang w:val="en-US"/>
              </w:rPr>
              <w:t>Clinical examination</w:t>
            </w:r>
          </w:p>
        </w:tc>
        <w:tc>
          <w:tcPr>
            <w:tcW w:w="2790" w:type="dxa"/>
          </w:tcPr>
          <w:p w14:paraId="62C030B3" w14:textId="77777777" w:rsidR="002C4ABA" w:rsidRDefault="002C4ABA" w:rsidP="002C4ABA">
            <w:pPr>
              <w:rPr>
                <w:lang w:val="en-US"/>
              </w:rPr>
            </w:pPr>
          </w:p>
        </w:tc>
      </w:tr>
      <w:tr w:rsidR="002C4ABA" w14:paraId="24DF985E" w14:textId="77777777" w:rsidTr="007F3CD6">
        <w:tc>
          <w:tcPr>
            <w:tcW w:w="2790" w:type="dxa"/>
          </w:tcPr>
          <w:p w14:paraId="1BF619F9" w14:textId="3B48A78A" w:rsidR="002C4ABA" w:rsidRDefault="002C4ABA" w:rsidP="002C4ABA">
            <w:pPr>
              <w:rPr>
                <w:lang w:val="en-US"/>
              </w:rPr>
            </w:pPr>
            <w:r>
              <w:rPr>
                <w:lang w:val="en-US"/>
              </w:rPr>
              <w:t>Oral hygiene</w:t>
            </w:r>
          </w:p>
        </w:tc>
        <w:tc>
          <w:tcPr>
            <w:tcW w:w="2790" w:type="dxa"/>
          </w:tcPr>
          <w:p w14:paraId="4B4F2B11" w14:textId="01F3D3DE" w:rsidR="002C4ABA" w:rsidRPr="00046954" w:rsidRDefault="002C4ABA" w:rsidP="002C4ABA">
            <w:r w:rsidRPr="00046954">
              <w:rPr>
                <w:b/>
                <w:bCs/>
              </w:rPr>
              <w:t>Oral hygiene:</w:t>
            </w:r>
            <w:r w:rsidRPr="00046954">
              <w:t> The condition of oral cleanliness, assessed using OHI-S, which reflects the presence of plaque and calculus on tooth surfaces</w:t>
            </w:r>
            <w:r>
              <w:t>.</w:t>
            </w:r>
          </w:p>
        </w:tc>
        <w:tc>
          <w:tcPr>
            <w:tcW w:w="2790" w:type="dxa"/>
          </w:tcPr>
          <w:p w14:paraId="0AA2C9D8" w14:textId="77777777" w:rsidR="002C4ABA" w:rsidRDefault="002C4ABA" w:rsidP="002C4ABA">
            <w:r>
              <w:rPr>
                <w:lang w:val="en-US"/>
              </w:rPr>
              <w:t xml:space="preserve">Good oral hygiene (OHI-S </w:t>
            </w:r>
            <w:r w:rsidRPr="00046954">
              <w:t>0.0 – 1.2</w:t>
            </w:r>
            <w:r>
              <w:t>) = Score 3</w:t>
            </w:r>
          </w:p>
          <w:p w14:paraId="36348516" w14:textId="77777777" w:rsidR="002C4ABA" w:rsidRDefault="002C4ABA" w:rsidP="002C4ABA">
            <w:r w:rsidRPr="00046954">
              <w:t>Fair oral hygiene</w:t>
            </w:r>
            <w:r>
              <w:t xml:space="preserve"> (OHI-S 1.3 – 3.0) = Score 2</w:t>
            </w:r>
          </w:p>
          <w:p w14:paraId="37341234" w14:textId="70118767" w:rsidR="002C4ABA" w:rsidRDefault="002C4ABA" w:rsidP="002C4ABA">
            <w:pPr>
              <w:rPr>
                <w:lang w:val="en-US"/>
              </w:rPr>
            </w:pPr>
            <w:r>
              <w:rPr>
                <w:lang w:val="en-US"/>
              </w:rPr>
              <w:t>Poor oral hygiene (OHI-S 3.1-6.0) = Score 1</w:t>
            </w:r>
          </w:p>
        </w:tc>
        <w:tc>
          <w:tcPr>
            <w:tcW w:w="2790" w:type="dxa"/>
          </w:tcPr>
          <w:p w14:paraId="63AB255D" w14:textId="27DA89CA" w:rsidR="002C4ABA" w:rsidRDefault="002C4ABA" w:rsidP="002C4ABA">
            <w:pPr>
              <w:rPr>
                <w:lang w:val="en-US"/>
              </w:rPr>
            </w:pPr>
            <w:r>
              <w:rPr>
                <w:lang w:val="en-US"/>
              </w:rPr>
              <w:t>Clinical examination</w:t>
            </w:r>
          </w:p>
        </w:tc>
        <w:tc>
          <w:tcPr>
            <w:tcW w:w="2790" w:type="dxa"/>
          </w:tcPr>
          <w:p w14:paraId="37C53DC6" w14:textId="77777777" w:rsidR="002C4ABA" w:rsidRDefault="002C4ABA" w:rsidP="002C4ABA">
            <w:pPr>
              <w:rPr>
                <w:lang w:val="en-US"/>
              </w:rPr>
            </w:pPr>
          </w:p>
        </w:tc>
      </w:tr>
    </w:tbl>
    <w:p w14:paraId="2A252763" w14:textId="77777777" w:rsidR="007F3CD6" w:rsidRPr="007F3CD6" w:rsidRDefault="007F3CD6">
      <w:pPr>
        <w:rPr>
          <w:lang w:val="en-US"/>
        </w:rPr>
      </w:pPr>
    </w:p>
    <w:sectPr w:rsidR="007F3CD6" w:rsidRPr="007F3CD6" w:rsidSect="007F3CD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56656D"/>
    <w:multiLevelType w:val="multilevel"/>
    <w:tmpl w:val="BC26A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A5132E"/>
    <w:multiLevelType w:val="multilevel"/>
    <w:tmpl w:val="E47CE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0422B8"/>
    <w:multiLevelType w:val="hybridMultilevel"/>
    <w:tmpl w:val="3216E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9252BA"/>
    <w:multiLevelType w:val="multilevel"/>
    <w:tmpl w:val="C8D8B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310E80"/>
    <w:multiLevelType w:val="hybridMultilevel"/>
    <w:tmpl w:val="D0E8F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897F2B"/>
    <w:multiLevelType w:val="hybridMultilevel"/>
    <w:tmpl w:val="D8640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3830243">
    <w:abstractNumId w:val="5"/>
  </w:num>
  <w:num w:numId="2" w16cid:durableId="844981363">
    <w:abstractNumId w:val="4"/>
  </w:num>
  <w:num w:numId="3" w16cid:durableId="49351612">
    <w:abstractNumId w:val="3"/>
  </w:num>
  <w:num w:numId="4" w16cid:durableId="154612529">
    <w:abstractNumId w:val="0"/>
  </w:num>
  <w:num w:numId="5" w16cid:durableId="891771050">
    <w:abstractNumId w:val="1"/>
  </w:num>
  <w:num w:numId="6" w16cid:durableId="2215252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CD6"/>
    <w:rsid w:val="00046954"/>
    <w:rsid w:val="000F5697"/>
    <w:rsid w:val="002C4ABA"/>
    <w:rsid w:val="003329BB"/>
    <w:rsid w:val="00427CD9"/>
    <w:rsid w:val="004A78A6"/>
    <w:rsid w:val="006066D0"/>
    <w:rsid w:val="006E3966"/>
    <w:rsid w:val="00732600"/>
    <w:rsid w:val="007D6272"/>
    <w:rsid w:val="007F3CD6"/>
    <w:rsid w:val="00AF54A4"/>
    <w:rsid w:val="00B053FB"/>
    <w:rsid w:val="00B11D34"/>
    <w:rsid w:val="00B75F54"/>
    <w:rsid w:val="00BC5694"/>
    <w:rsid w:val="00CE68B4"/>
    <w:rsid w:val="00E8305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6C466751"/>
  <w15:chartTrackingRefBased/>
  <w15:docId w15:val="{3050177B-0915-B642-A6E8-596B9FB26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3C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3C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3C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3C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3C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3C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3C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3C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3C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C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3C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3C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3C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3C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3C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C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C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CD6"/>
    <w:rPr>
      <w:rFonts w:eastAsiaTheme="majorEastAsia" w:cstheme="majorBidi"/>
      <w:color w:val="272727" w:themeColor="text1" w:themeTint="D8"/>
    </w:rPr>
  </w:style>
  <w:style w:type="paragraph" w:styleId="Title">
    <w:name w:val="Title"/>
    <w:basedOn w:val="Normal"/>
    <w:next w:val="Normal"/>
    <w:link w:val="TitleChar"/>
    <w:uiPriority w:val="10"/>
    <w:qFormat/>
    <w:rsid w:val="007F3C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3C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C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3C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CD6"/>
    <w:pPr>
      <w:spacing w:before="160"/>
      <w:jc w:val="center"/>
    </w:pPr>
    <w:rPr>
      <w:i/>
      <w:iCs/>
      <w:color w:val="404040" w:themeColor="text1" w:themeTint="BF"/>
    </w:rPr>
  </w:style>
  <w:style w:type="character" w:customStyle="1" w:styleId="QuoteChar">
    <w:name w:val="Quote Char"/>
    <w:basedOn w:val="DefaultParagraphFont"/>
    <w:link w:val="Quote"/>
    <w:uiPriority w:val="29"/>
    <w:rsid w:val="007F3CD6"/>
    <w:rPr>
      <w:i/>
      <w:iCs/>
      <w:color w:val="404040" w:themeColor="text1" w:themeTint="BF"/>
    </w:rPr>
  </w:style>
  <w:style w:type="paragraph" w:styleId="ListParagraph">
    <w:name w:val="List Paragraph"/>
    <w:basedOn w:val="Normal"/>
    <w:uiPriority w:val="34"/>
    <w:qFormat/>
    <w:rsid w:val="007F3CD6"/>
    <w:pPr>
      <w:ind w:left="720"/>
      <w:contextualSpacing/>
    </w:pPr>
  </w:style>
  <w:style w:type="character" w:styleId="IntenseEmphasis">
    <w:name w:val="Intense Emphasis"/>
    <w:basedOn w:val="DefaultParagraphFont"/>
    <w:uiPriority w:val="21"/>
    <w:qFormat/>
    <w:rsid w:val="007F3CD6"/>
    <w:rPr>
      <w:i/>
      <w:iCs/>
      <w:color w:val="0F4761" w:themeColor="accent1" w:themeShade="BF"/>
    </w:rPr>
  </w:style>
  <w:style w:type="paragraph" w:styleId="IntenseQuote">
    <w:name w:val="Intense Quote"/>
    <w:basedOn w:val="Normal"/>
    <w:next w:val="Normal"/>
    <w:link w:val="IntenseQuoteChar"/>
    <w:uiPriority w:val="30"/>
    <w:qFormat/>
    <w:rsid w:val="007F3C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3CD6"/>
    <w:rPr>
      <w:i/>
      <w:iCs/>
      <w:color w:val="0F4761" w:themeColor="accent1" w:themeShade="BF"/>
    </w:rPr>
  </w:style>
  <w:style w:type="character" w:styleId="IntenseReference">
    <w:name w:val="Intense Reference"/>
    <w:basedOn w:val="DefaultParagraphFont"/>
    <w:uiPriority w:val="32"/>
    <w:qFormat/>
    <w:rsid w:val="007F3CD6"/>
    <w:rPr>
      <w:b/>
      <w:bCs/>
      <w:smallCaps/>
      <w:color w:val="0F4761" w:themeColor="accent1" w:themeShade="BF"/>
      <w:spacing w:val="5"/>
    </w:rPr>
  </w:style>
  <w:style w:type="table" w:styleId="TableGrid">
    <w:name w:val="Table Grid"/>
    <w:basedOn w:val="TableNormal"/>
    <w:uiPriority w:val="39"/>
    <w:rsid w:val="007F3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055828">
      <w:bodyDiv w:val="1"/>
      <w:marLeft w:val="0"/>
      <w:marRight w:val="0"/>
      <w:marTop w:val="0"/>
      <w:marBottom w:val="0"/>
      <w:divBdr>
        <w:top w:val="none" w:sz="0" w:space="0" w:color="auto"/>
        <w:left w:val="none" w:sz="0" w:space="0" w:color="auto"/>
        <w:bottom w:val="none" w:sz="0" w:space="0" w:color="auto"/>
        <w:right w:val="none" w:sz="0" w:space="0" w:color="auto"/>
      </w:divBdr>
    </w:div>
    <w:div w:id="542712134">
      <w:bodyDiv w:val="1"/>
      <w:marLeft w:val="0"/>
      <w:marRight w:val="0"/>
      <w:marTop w:val="0"/>
      <w:marBottom w:val="0"/>
      <w:divBdr>
        <w:top w:val="none" w:sz="0" w:space="0" w:color="auto"/>
        <w:left w:val="none" w:sz="0" w:space="0" w:color="auto"/>
        <w:bottom w:val="none" w:sz="0" w:space="0" w:color="auto"/>
        <w:right w:val="none" w:sz="0" w:space="0" w:color="auto"/>
      </w:divBdr>
    </w:div>
    <w:div w:id="599029869">
      <w:bodyDiv w:val="1"/>
      <w:marLeft w:val="0"/>
      <w:marRight w:val="0"/>
      <w:marTop w:val="0"/>
      <w:marBottom w:val="0"/>
      <w:divBdr>
        <w:top w:val="none" w:sz="0" w:space="0" w:color="auto"/>
        <w:left w:val="none" w:sz="0" w:space="0" w:color="auto"/>
        <w:bottom w:val="none" w:sz="0" w:space="0" w:color="auto"/>
        <w:right w:val="none" w:sz="0" w:space="0" w:color="auto"/>
      </w:divBdr>
    </w:div>
    <w:div w:id="755369336">
      <w:bodyDiv w:val="1"/>
      <w:marLeft w:val="0"/>
      <w:marRight w:val="0"/>
      <w:marTop w:val="0"/>
      <w:marBottom w:val="0"/>
      <w:divBdr>
        <w:top w:val="none" w:sz="0" w:space="0" w:color="auto"/>
        <w:left w:val="none" w:sz="0" w:space="0" w:color="auto"/>
        <w:bottom w:val="none" w:sz="0" w:space="0" w:color="auto"/>
        <w:right w:val="none" w:sz="0" w:space="0" w:color="auto"/>
      </w:divBdr>
    </w:div>
    <w:div w:id="1417360881">
      <w:bodyDiv w:val="1"/>
      <w:marLeft w:val="0"/>
      <w:marRight w:val="0"/>
      <w:marTop w:val="0"/>
      <w:marBottom w:val="0"/>
      <w:divBdr>
        <w:top w:val="none" w:sz="0" w:space="0" w:color="auto"/>
        <w:left w:val="none" w:sz="0" w:space="0" w:color="auto"/>
        <w:bottom w:val="none" w:sz="0" w:space="0" w:color="auto"/>
        <w:right w:val="none" w:sz="0" w:space="0" w:color="auto"/>
      </w:divBdr>
    </w:div>
    <w:div w:id="1707825746">
      <w:bodyDiv w:val="1"/>
      <w:marLeft w:val="0"/>
      <w:marRight w:val="0"/>
      <w:marTop w:val="0"/>
      <w:marBottom w:val="0"/>
      <w:divBdr>
        <w:top w:val="none" w:sz="0" w:space="0" w:color="auto"/>
        <w:left w:val="none" w:sz="0" w:space="0" w:color="auto"/>
        <w:bottom w:val="none" w:sz="0" w:space="0" w:color="auto"/>
        <w:right w:val="none" w:sz="0" w:space="0" w:color="auto"/>
      </w:divBdr>
      <w:divsChild>
        <w:div w:id="1974214064">
          <w:blockQuote w:val="1"/>
          <w:marLeft w:val="720"/>
          <w:marRight w:val="720"/>
          <w:marTop w:val="100"/>
          <w:marBottom w:val="100"/>
          <w:divBdr>
            <w:top w:val="none" w:sz="0" w:space="0" w:color="auto"/>
            <w:left w:val="none" w:sz="0" w:space="0" w:color="auto"/>
            <w:bottom w:val="none" w:sz="0" w:space="0" w:color="auto"/>
            <w:right w:val="none" w:sz="0" w:space="0" w:color="auto"/>
          </w:divBdr>
        </w:div>
        <w:div w:id="204768187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2</TotalTime>
  <Pages>6</Pages>
  <Words>834</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ette Setiawan</dc:creator>
  <cp:keywords/>
  <dc:description/>
  <cp:lastModifiedBy>Arlette Setiawan</cp:lastModifiedBy>
  <cp:revision>4</cp:revision>
  <dcterms:created xsi:type="dcterms:W3CDTF">2025-04-19T09:15:00Z</dcterms:created>
  <dcterms:modified xsi:type="dcterms:W3CDTF">2025-04-20T22:18:00Z</dcterms:modified>
</cp:coreProperties>
</file>